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564FF" w14:textId="77777777" w:rsidR="003301FE" w:rsidRPr="0000191A" w:rsidRDefault="0000191A">
      <w:pPr>
        <w:rPr>
          <w:rFonts w:ascii="Times New Roman" w:hAnsi="Times New Roman" w:cs="Times New Roman"/>
        </w:rPr>
      </w:pPr>
      <w:r w:rsidRPr="0000191A">
        <w:rPr>
          <w:rFonts w:ascii="Times New Roman" w:hAnsi="Times New Roman" w:cs="Times New Roman"/>
        </w:rPr>
        <w:t>Supplementary material</w:t>
      </w:r>
    </w:p>
    <w:p w14:paraId="16D0714B" w14:textId="77777777" w:rsidR="0000191A" w:rsidRPr="0000191A" w:rsidRDefault="0000191A">
      <w:pPr>
        <w:rPr>
          <w:rFonts w:ascii="Times New Roman" w:hAnsi="Times New Roman" w:cs="Times New Roman"/>
        </w:rPr>
      </w:pPr>
    </w:p>
    <w:p w14:paraId="5596F807" w14:textId="77777777" w:rsidR="0000191A" w:rsidRPr="004D7EC7" w:rsidRDefault="0000191A">
      <w:pPr>
        <w:rPr>
          <w:rFonts w:ascii="Times New Roman" w:hAnsi="Times New Roman" w:cs="Times New Roman"/>
        </w:rPr>
      </w:pPr>
      <w:r w:rsidRPr="004D7EC7">
        <w:rPr>
          <w:rFonts w:ascii="Times New Roman" w:hAnsi="Times New Roman" w:cs="Times New Roman"/>
          <w:b/>
          <w:bCs/>
        </w:rPr>
        <w:t>Table</w:t>
      </w:r>
      <w:r w:rsidR="004D7EC7" w:rsidRPr="004D7EC7">
        <w:rPr>
          <w:rFonts w:ascii="Times New Roman" w:hAnsi="Times New Roman" w:cs="Times New Roman"/>
          <w:b/>
          <w:bCs/>
        </w:rPr>
        <w:t xml:space="preserve"> S1. </w:t>
      </w:r>
      <w:r w:rsidR="004D7EC7">
        <w:rPr>
          <w:rFonts w:ascii="Times New Roman" w:hAnsi="Times New Roman" w:cs="Times New Roman"/>
        </w:rPr>
        <w:t xml:space="preserve">Correlation between elements at cholangitis diagnosis and </w:t>
      </w:r>
      <w:r w:rsidR="00392B2A">
        <w:rPr>
          <w:rFonts w:ascii="Times New Roman" w:hAnsi="Times New Roman" w:cs="Times New Roman"/>
        </w:rPr>
        <w:t xml:space="preserve">the </w:t>
      </w:r>
      <w:r w:rsidR="004D7EC7">
        <w:rPr>
          <w:rFonts w:ascii="Times New Roman" w:hAnsi="Times New Roman" w:cs="Times New Roman"/>
        </w:rPr>
        <w:t>Standardized BARD cholangitis definition</w:t>
      </w:r>
    </w:p>
    <w:p w14:paraId="1BB5FDB6" w14:textId="77777777" w:rsidR="0000191A" w:rsidRDefault="0000191A">
      <w:pPr>
        <w:rPr>
          <w:rFonts w:ascii="Times New Roman" w:hAnsi="Times New Roman" w:cs="Times New Roman"/>
        </w:rPr>
      </w:pPr>
    </w:p>
    <w:tbl>
      <w:tblPr>
        <w:tblStyle w:val="TableGrid"/>
        <w:tblW w:w="9413" w:type="dxa"/>
        <w:tblLook w:val="04A0" w:firstRow="1" w:lastRow="0" w:firstColumn="1" w:lastColumn="0" w:noHBand="0" w:noVBand="1"/>
      </w:tblPr>
      <w:tblGrid>
        <w:gridCol w:w="3082"/>
        <w:gridCol w:w="2488"/>
        <w:gridCol w:w="1713"/>
        <w:gridCol w:w="2130"/>
      </w:tblGrid>
      <w:tr w:rsidR="00715C52" w14:paraId="6ADAD862" w14:textId="77777777" w:rsidTr="004D7EC7">
        <w:trPr>
          <w:trHeight w:val="1885"/>
        </w:trPr>
        <w:tc>
          <w:tcPr>
            <w:tcW w:w="3082" w:type="dxa"/>
            <w:tcBorders>
              <w:left w:val="nil"/>
              <w:bottom w:val="nil"/>
              <w:right w:val="nil"/>
            </w:tcBorders>
          </w:tcPr>
          <w:p w14:paraId="2FD2E870" w14:textId="77777777" w:rsidR="00715C52" w:rsidRPr="004D7EC7" w:rsidRDefault="004D7EC7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D7EC7">
              <w:rPr>
                <w:rFonts w:ascii="Times New Roman" w:hAnsi="Times New Roman" w:cs="Times New Roman"/>
                <w:b/>
                <w:bCs/>
              </w:rPr>
              <w:t>Elements at cholangitis diagnosis (n=59)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</w:tcPr>
          <w:p w14:paraId="492BE8CE" w14:textId="77777777" w:rsidR="00715C52" w:rsidRPr="004D7EC7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43" w:type="dxa"/>
            <w:gridSpan w:val="2"/>
            <w:tcBorders>
              <w:left w:val="nil"/>
              <w:bottom w:val="nil"/>
              <w:right w:val="nil"/>
            </w:tcBorders>
          </w:tcPr>
          <w:p w14:paraId="348EF1B1" w14:textId="77777777" w:rsidR="00715C52" w:rsidRPr="004D7EC7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D7EC7">
              <w:rPr>
                <w:rFonts w:ascii="Times New Roman" w:hAnsi="Times New Roman" w:cs="Times New Roman"/>
                <w:b/>
                <w:bCs/>
              </w:rPr>
              <w:t>Correlation between elements at cholangitis diagnosis and Standardized BARD definition</w:t>
            </w:r>
          </w:p>
        </w:tc>
      </w:tr>
      <w:tr w:rsidR="00715C52" w14:paraId="0F4DDA74" w14:textId="77777777" w:rsidTr="004D7EC7">
        <w:trPr>
          <w:trHeight w:val="296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C1392" w14:textId="77777777" w:rsidR="00715C52" w:rsidRPr="0000191A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7BE81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41503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6C5C4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</w:t>
            </w:r>
          </w:p>
        </w:tc>
      </w:tr>
      <w:tr w:rsidR="00715C52" w14:paraId="36B551B3" w14:textId="77777777" w:rsidTr="004D7EC7">
        <w:trPr>
          <w:trHeight w:val="314"/>
        </w:trPr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25D59" w14:textId="77777777" w:rsidR="00715C52" w:rsidRPr="0000191A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191A">
              <w:rPr>
                <w:rFonts w:ascii="Times New Roman" w:hAnsi="Times New Roman" w:cs="Times New Roman"/>
                <w:b/>
                <w:bCs/>
              </w:rPr>
              <w:t>Clinical elements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3E492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46239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8EC7D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5C52" w14:paraId="56C8BEB1" w14:textId="77777777" w:rsidTr="00715C52">
        <w:trPr>
          <w:trHeight w:val="314"/>
        </w:trPr>
        <w:tc>
          <w:tcPr>
            <w:tcW w:w="3082" w:type="dxa"/>
            <w:tcBorders>
              <w:left w:val="nil"/>
              <w:bottom w:val="nil"/>
              <w:right w:val="nil"/>
            </w:tcBorders>
          </w:tcPr>
          <w:p w14:paraId="650C1525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 and/or shivering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</w:tcPr>
          <w:p w14:paraId="1B941378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1ABBB312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14:paraId="2DD1702A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 – 0.69 </w:t>
            </w:r>
          </w:p>
        </w:tc>
      </w:tr>
      <w:tr w:rsidR="00715C52" w14:paraId="2EE527C7" w14:textId="77777777" w:rsidTr="00715C52">
        <w:trPr>
          <w:trHeight w:val="29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E48786B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ol color chang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D40A531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40E409C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1D18B99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– 0.67</w:t>
            </w:r>
          </w:p>
        </w:tc>
      </w:tr>
      <w:tr w:rsidR="00715C52" w14:paraId="455C9241" w14:textId="77777777" w:rsidTr="00715C52">
        <w:trPr>
          <w:trHeight w:val="628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2833C3CD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/increasing jaundic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4EB6663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5C3D8C7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5602AF4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– 0.6</w:t>
            </w:r>
          </w:p>
        </w:tc>
      </w:tr>
      <w:tr w:rsidR="00715C52" w14:paraId="1D9C7DA0" w14:textId="77777777" w:rsidTr="00715C52">
        <w:trPr>
          <w:trHeight w:val="314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3A99F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discomfort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F02B8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80B0A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C28F7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– 0.6</w:t>
            </w:r>
          </w:p>
        </w:tc>
      </w:tr>
      <w:tr w:rsidR="00715C52" w14:paraId="7815606A" w14:textId="77777777" w:rsidTr="00715C52">
        <w:trPr>
          <w:trHeight w:val="610"/>
        </w:trPr>
        <w:tc>
          <w:tcPr>
            <w:tcW w:w="3082" w:type="dxa"/>
            <w:tcBorders>
              <w:left w:val="nil"/>
              <w:bottom w:val="single" w:sz="4" w:space="0" w:color="auto"/>
              <w:right w:val="nil"/>
            </w:tcBorders>
          </w:tcPr>
          <w:p w14:paraId="178C3134" w14:textId="77777777" w:rsidR="00715C52" w:rsidRPr="0000191A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0191A">
              <w:rPr>
                <w:rFonts w:ascii="Times New Roman" w:hAnsi="Times New Roman" w:cs="Times New Roman"/>
                <w:b/>
                <w:bCs/>
              </w:rPr>
              <w:t>Laboratory and imaging elements</w:t>
            </w:r>
          </w:p>
        </w:tc>
        <w:tc>
          <w:tcPr>
            <w:tcW w:w="2488" w:type="dxa"/>
            <w:tcBorders>
              <w:left w:val="nil"/>
              <w:bottom w:val="single" w:sz="4" w:space="0" w:color="auto"/>
              <w:right w:val="nil"/>
            </w:tcBorders>
          </w:tcPr>
          <w:p w14:paraId="784855B4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0A0CD4FA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14:paraId="29533497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15C52" w14:paraId="4E27AAD8" w14:textId="77777777" w:rsidTr="00715C52">
        <w:trPr>
          <w:trHeight w:val="314"/>
        </w:trPr>
        <w:tc>
          <w:tcPr>
            <w:tcW w:w="3082" w:type="dxa"/>
            <w:tcBorders>
              <w:left w:val="nil"/>
              <w:bottom w:val="nil"/>
              <w:right w:val="nil"/>
            </w:tcBorders>
          </w:tcPr>
          <w:p w14:paraId="6720C15C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2488" w:type="dxa"/>
            <w:tcBorders>
              <w:left w:val="nil"/>
              <w:bottom w:val="nil"/>
              <w:right w:val="nil"/>
            </w:tcBorders>
          </w:tcPr>
          <w:p w14:paraId="6EA6D430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1127399D" w14:textId="77777777" w:rsidR="00715C52" w:rsidRPr="00715C52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15C52">
              <w:rPr>
                <w:rFonts w:ascii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14:paraId="28D9FF66" w14:textId="77777777" w:rsidR="00715C52" w:rsidRPr="00715C52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15C52">
              <w:rPr>
                <w:rFonts w:ascii="Times New Roman" w:hAnsi="Times New Roman" w:cs="Times New Roman"/>
                <w:b/>
                <w:bCs/>
              </w:rPr>
              <w:t>0.73 – 0.84</w:t>
            </w:r>
          </w:p>
        </w:tc>
      </w:tr>
      <w:tr w:rsidR="00715C52" w14:paraId="7BF3FCC8" w14:textId="77777777" w:rsidTr="00715C52">
        <w:trPr>
          <w:trHeight w:val="628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2D2028C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/increasing transaminase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DB8AC26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0B0E7E0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DBC4D73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– 0.81</w:t>
            </w:r>
          </w:p>
        </w:tc>
      </w:tr>
      <w:tr w:rsidR="00715C52" w14:paraId="175B518C" w14:textId="77777777" w:rsidTr="00715C52">
        <w:trPr>
          <w:trHeight w:val="61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5A3573D9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/increasing GGT and/or bilirubi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4FAA3AF3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0A4646D" w14:textId="77777777" w:rsidR="00715C52" w:rsidRPr="00715C52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15C52">
              <w:rPr>
                <w:rFonts w:ascii="Times New Roman" w:hAnsi="Times New Roman" w:cs="Times New Roman"/>
                <w:b/>
                <w:bCs/>
              </w:rPr>
              <w:t>0.9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DAD95DE" w14:textId="77777777" w:rsidR="00715C52" w:rsidRPr="00715C52" w:rsidRDefault="00715C52" w:rsidP="00715C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15C52">
              <w:rPr>
                <w:rFonts w:ascii="Times New Roman" w:hAnsi="Times New Roman" w:cs="Times New Roman"/>
                <w:b/>
                <w:bCs/>
              </w:rPr>
              <w:t>0.88 – 0.93</w:t>
            </w:r>
          </w:p>
        </w:tc>
      </w:tr>
      <w:tr w:rsidR="00715C52" w14:paraId="0BB0842F" w14:textId="77777777" w:rsidTr="00715C52">
        <w:trPr>
          <w:trHeight w:val="314"/>
        </w:trPr>
        <w:tc>
          <w:tcPr>
            <w:tcW w:w="3082" w:type="dxa"/>
            <w:tcBorders>
              <w:top w:val="nil"/>
              <w:left w:val="nil"/>
              <w:right w:val="nil"/>
            </w:tcBorders>
          </w:tcPr>
          <w:p w14:paraId="255430EB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e lakes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</w:tcPr>
          <w:p w14:paraId="29E55EAB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5F6DA1E8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0BE92EAE" w14:textId="77777777" w:rsidR="00715C52" w:rsidRDefault="00715C52" w:rsidP="00715C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– 0.3</w:t>
            </w:r>
          </w:p>
        </w:tc>
      </w:tr>
    </w:tbl>
    <w:p w14:paraId="0DCBB0AE" w14:textId="77777777" w:rsidR="0000191A" w:rsidRPr="0000191A" w:rsidRDefault="0000191A">
      <w:pPr>
        <w:rPr>
          <w:rFonts w:ascii="Times New Roman" w:hAnsi="Times New Roman" w:cs="Times New Roman"/>
        </w:rPr>
      </w:pPr>
    </w:p>
    <w:sectPr w:rsidR="0000191A" w:rsidRPr="000019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1A"/>
    <w:rsid w:val="0000191A"/>
    <w:rsid w:val="00005377"/>
    <w:rsid w:val="00151573"/>
    <w:rsid w:val="00162E43"/>
    <w:rsid w:val="001C29D5"/>
    <w:rsid w:val="003301FE"/>
    <w:rsid w:val="00392B2A"/>
    <w:rsid w:val="003C2134"/>
    <w:rsid w:val="003F0C66"/>
    <w:rsid w:val="00422ACA"/>
    <w:rsid w:val="0049099F"/>
    <w:rsid w:val="004D7EC7"/>
    <w:rsid w:val="00553625"/>
    <w:rsid w:val="005614DD"/>
    <w:rsid w:val="006C45E0"/>
    <w:rsid w:val="00715C52"/>
    <w:rsid w:val="008A0E59"/>
    <w:rsid w:val="00907EA3"/>
    <w:rsid w:val="009A4D2E"/>
    <w:rsid w:val="00A5605D"/>
    <w:rsid w:val="00BA187C"/>
    <w:rsid w:val="00D32EE1"/>
    <w:rsid w:val="00E67414"/>
    <w:rsid w:val="00F20E25"/>
    <w:rsid w:val="00F21148"/>
    <w:rsid w:val="00F955DB"/>
    <w:rsid w:val="00FF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0B49"/>
  <w15:chartTrackingRefBased/>
  <w15:docId w15:val="{3EB78C93-908A-FC4A-AD82-F1509344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uleasca</dc:creator>
  <cp:keywords/>
  <dc:description/>
  <cp:lastModifiedBy>Phyllis Barr</cp:lastModifiedBy>
  <cp:revision>2</cp:revision>
  <dcterms:created xsi:type="dcterms:W3CDTF">2024-04-02T10:46:00Z</dcterms:created>
  <dcterms:modified xsi:type="dcterms:W3CDTF">2024-04-02T10:46:00Z</dcterms:modified>
</cp:coreProperties>
</file>